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eastAsia="宋体" w:cs="Times New Roman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1.The primers for the reference genes</w:t>
      </w:r>
    </w:p>
    <w:tbl>
      <w:tblPr>
        <w:tblW w:w="7135" w:type="dxa"/>
        <w:jc w:val="left"/>
        <w:tblInd w:w="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897"/>
        <w:gridCol w:w="2897"/>
      </w:tblGrid>
      <w:tr>
        <w:trPr>
          <w:trHeight w:val="428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rward(5'-3')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verse(5'-3')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TCCATGGCACCGTCAAGG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GCCCCACTTGATTTTGGA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P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GAGAGTGACGAGAAAGCCAGG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TCCGTGCGGTTCCAGATGAA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CN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ACACTCCTCGCCCTATTG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GCTTGGACACAAAGGCTG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L-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CGGGCTGATGATGCCAAT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CTTGAGGTCACGGCAGGT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SPP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GGCCATTCCAGTTCCTCAAA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TCATGCACCAGGACACCACT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MP-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CCTGTGCTCTCCCAGTAACC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GACTCACTGCTCTCCAAGGG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eclin-1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CATGCAGGTGAGCTTCGT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AATCTGCGAGAGACACCATC</w:t>
            </w:r>
          </w:p>
        </w:tc>
      </w:tr>
      <w:tr>
        <w:trPr>
          <w:trHeight w:val="36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C3B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ATGTCCGACTTATTCGAGAGC</w:t>
            </w:r>
          </w:p>
        </w:tc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TGAGCTGTAAGCGCCTTC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宋体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14:10:00Z</dcterms:created>
  <dc:creator>刘加荣</dc:creator>
  <dc:description/>
  <dc:language>en-US</dc:language>
  <cp:lastModifiedBy>杜若</cp:lastModifiedBy>
  <dcterms:modified xsi:type="dcterms:W3CDTF">2021-07-22T12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